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D7306" w14:textId="2A2C77E0" w:rsidR="00D874F3" w:rsidRPr="00AD284A" w:rsidRDefault="00D874F3" w:rsidP="00D874F3">
      <w:pPr>
        <w:spacing w:line="480" w:lineRule="auto"/>
        <w:jc w:val="both"/>
        <w:rPr>
          <w:b/>
          <w:bCs/>
        </w:rPr>
      </w:pPr>
      <w:r w:rsidRPr="00AD284A">
        <w:rPr>
          <w:b/>
          <w:bCs/>
        </w:rPr>
        <w:t xml:space="preserve">Appendix 1: </w:t>
      </w:r>
      <w:r w:rsidR="00627CF8">
        <w:rPr>
          <w:b/>
          <w:bCs/>
        </w:rPr>
        <w:t>Article samples from top media outlets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6226"/>
        <w:gridCol w:w="1666"/>
      </w:tblGrid>
      <w:tr w:rsidR="00D874F3" w:rsidRPr="00510B02" w14:paraId="68AB3FBA" w14:textId="77777777" w:rsidTr="00390A0D">
        <w:tc>
          <w:tcPr>
            <w:tcW w:w="1129" w:type="dxa"/>
          </w:tcPr>
          <w:p w14:paraId="7E12963A" w14:textId="77777777" w:rsidR="00D874F3" w:rsidRPr="00510B02" w:rsidRDefault="00D874F3" w:rsidP="00390A0D">
            <w:pPr>
              <w:jc w:val="both"/>
              <w:rPr>
                <w:b/>
                <w:bCs/>
                <w:sz w:val="20"/>
                <w:szCs w:val="20"/>
              </w:rPr>
            </w:pPr>
            <w:r w:rsidRPr="00510B02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804" w:type="dxa"/>
          </w:tcPr>
          <w:p w14:paraId="2A1A223D" w14:textId="4C829997" w:rsidR="00D874F3" w:rsidRPr="00510B02" w:rsidRDefault="00D874F3" w:rsidP="00390A0D">
            <w:pPr>
              <w:jc w:val="both"/>
              <w:rPr>
                <w:b/>
                <w:bCs/>
                <w:sz w:val="20"/>
                <w:szCs w:val="20"/>
              </w:rPr>
            </w:pPr>
            <w:r w:rsidRPr="00510B02">
              <w:rPr>
                <w:b/>
                <w:bCs/>
                <w:sz w:val="20"/>
                <w:szCs w:val="20"/>
              </w:rPr>
              <w:t>Top media outlets</w:t>
            </w:r>
          </w:p>
        </w:tc>
        <w:tc>
          <w:tcPr>
            <w:tcW w:w="1077" w:type="dxa"/>
          </w:tcPr>
          <w:p w14:paraId="47A038AE" w14:textId="77777777" w:rsidR="00D874F3" w:rsidRPr="00510B02" w:rsidRDefault="00D874F3" w:rsidP="00390A0D">
            <w:pPr>
              <w:jc w:val="both"/>
              <w:rPr>
                <w:b/>
                <w:bCs/>
                <w:sz w:val="20"/>
                <w:szCs w:val="20"/>
              </w:rPr>
            </w:pPr>
            <w:r w:rsidRPr="00510B02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D874F3" w:rsidRPr="00510B02" w14:paraId="06742E1E" w14:textId="77777777" w:rsidTr="00390A0D">
        <w:tc>
          <w:tcPr>
            <w:tcW w:w="1129" w:type="dxa"/>
          </w:tcPr>
          <w:p w14:paraId="0CB8BE95" w14:textId="77777777" w:rsidR="00D874F3" w:rsidRPr="00510B02" w:rsidRDefault="00D874F3" w:rsidP="00390A0D">
            <w:pPr>
              <w:jc w:val="both"/>
              <w:rPr>
                <w:b/>
                <w:bCs/>
                <w:sz w:val="20"/>
                <w:szCs w:val="20"/>
              </w:rPr>
            </w:pPr>
            <w:r w:rsidRPr="00510B02">
              <w:rPr>
                <w:b/>
                <w:bCs/>
                <w:sz w:val="20"/>
                <w:szCs w:val="20"/>
              </w:rPr>
              <w:t>Australia</w:t>
            </w:r>
          </w:p>
        </w:tc>
        <w:tc>
          <w:tcPr>
            <w:tcW w:w="6804" w:type="dxa"/>
          </w:tcPr>
          <w:p w14:paraId="2673FED8" w14:textId="77777777" w:rsidR="00D874F3" w:rsidRPr="00510B02" w:rsidRDefault="00D874F3" w:rsidP="00390A0D">
            <w:pPr>
              <w:jc w:val="both"/>
              <w:rPr>
                <w:sz w:val="20"/>
                <w:szCs w:val="20"/>
              </w:rPr>
            </w:pPr>
            <w:r w:rsidRPr="00510B02">
              <w:rPr>
                <w:color w:val="000000"/>
                <w:sz w:val="20"/>
                <w:szCs w:val="20"/>
                <w:lang w:val="en-GB"/>
              </w:rPr>
              <w:t>ABC News, 9news, the Sydney Morning Herald, The Guardian</w:t>
            </w:r>
          </w:p>
        </w:tc>
        <w:tc>
          <w:tcPr>
            <w:tcW w:w="1077" w:type="dxa"/>
          </w:tcPr>
          <w:p w14:paraId="4B047E75" w14:textId="2BE2867C" w:rsidR="00D874F3" w:rsidRPr="006449BF" w:rsidRDefault="002A1365" w:rsidP="00390A0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="00627CF8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9</w:t>
            </w:r>
            <w:r w:rsidR="00627CF8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</w:t>
            </w:r>
            <w:r w:rsidR="00A30222">
              <w:rPr>
                <w:sz w:val="20"/>
                <w:szCs w:val="20"/>
              </w:rPr>
              <w:t>1</w:t>
            </w:r>
            <w:r w:rsidR="00627CF8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2</w:t>
            </w:r>
            <w:r w:rsidR="00627CF8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3</w:t>
            </w:r>
          </w:p>
        </w:tc>
      </w:tr>
      <w:tr w:rsidR="00D874F3" w:rsidRPr="00510B02" w14:paraId="16C56DF5" w14:textId="77777777" w:rsidTr="00390A0D">
        <w:tc>
          <w:tcPr>
            <w:tcW w:w="1129" w:type="dxa"/>
          </w:tcPr>
          <w:p w14:paraId="3219DFAF" w14:textId="77777777" w:rsidR="00D874F3" w:rsidRPr="00510B02" w:rsidRDefault="00D874F3" w:rsidP="00390A0D">
            <w:pPr>
              <w:jc w:val="both"/>
              <w:rPr>
                <w:b/>
                <w:bCs/>
                <w:sz w:val="20"/>
                <w:szCs w:val="20"/>
              </w:rPr>
            </w:pPr>
            <w:r w:rsidRPr="00510B02">
              <w:rPr>
                <w:b/>
                <w:bCs/>
                <w:sz w:val="20"/>
                <w:szCs w:val="20"/>
              </w:rPr>
              <w:t>Canada</w:t>
            </w:r>
          </w:p>
        </w:tc>
        <w:tc>
          <w:tcPr>
            <w:tcW w:w="6804" w:type="dxa"/>
          </w:tcPr>
          <w:p w14:paraId="25A70B8D" w14:textId="77777777" w:rsidR="00D874F3" w:rsidRPr="00510B02" w:rsidRDefault="00D874F3" w:rsidP="00390A0D">
            <w:pPr>
              <w:jc w:val="both"/>
              <w:rPr>
                <w:sz w:val="20"/>
                <w:szCs w:val="20"/>
              </w:rPr>
            </w:pPr>
            <w:r w:rsidRPr="00510B02">
              <w:rPr>
                <w:color w:val="000000"/>
                <w:sz w:val="20"/>
                <w:szCs w:val="20"/>
                <w:lang w:val="en-GB"/>
              </w:rPr>
              <w:t>The Globe and Mail, The Toronto Star, National Post, Toronto Sun, Financial Post</w:t>
            </w:r>
          </w:p>
        </w:tc>
        <w:tc>
          <w:tcPr>
            <w:tcW w:w="1077" w:type="dxa"/>
          </w:tcPr>
          <w:p w14:paraId="1472E4EF" w14:textId="2046B351" w:rsidR="00D874F3" w:rsidRPr="006449BF" w:rsidRDefault="00000000" w:rsidP="00390A0D">
            <w:pPr>
              <w:jc w:val="both"/>
              <w:rPr>
                <w:sz w:val="20"/>
                <w:szCs w:val="20"/>
              </w:rPr>
            </w:pPr>
            <w:hyperlink r:id="rId4" w:tgtFrame="_blank" w:history="1"/>
            <w:r w:rsidR="002A1365" w:rsidRPr="002A1365">
              <w:rPr>
                <w:sz w:val="20"/>
                <w:szCs w:val="20"/>
              </w:rPr>
              <w:t>64</w:t>
            </w:r>
            <w:r w:rsidR="00627CF8">
              <w:rPr>
                <w:sz w:val="20"/>
                <w:szCs w:val="20"/>
              </w:rPr>
              <w:t>,</w:t>
            </w:r>
            <w:r w:rsidR="002A1365">
              <w:rPr>
                <w:sz w:val="20"/>
                <w:szCs w:val="20"/>
              </w:rPr>
              <w:t>65</w:t>
            </w:r>
            <w:r w:rsidR="00627CF8">
              <w:rPr>
                <w:sz w:val="20"/>
                <w:szCs w:val="20"/>
              </w:rPr>
              <w:t>,</w:t>
            </w:r>
            <w:r w:rsidR="002A1365">
              <w:rPr>
                <w:sz w:val="20"/>
                <w:szCs w:val="20"/>
              </w:rPr>
              <w:t>66</w:t>
            </w:r>
            <w:r w:rsidR="00627CF8">
              <w:rPr>
                <w:sz w:val="20"/>
                <w:szCs w:val="20"/>
              </w:rPr>
              <w:t>,</w:t>
            </w:r>
            <w:r w:rsidR="002A1365">
              <w:rPr>
                <w:sz w:val="20"/>
                <w:szCs w:val="20"/>
              </w:rPr>
              <w:t>67</w:t>
            </w:r>
            <w:r w:rsidR="00627CF8">
              <w:rPr>
                <w:sz w:val="20"/>
                <w:szCs w:val="20"/>
              </w:rPr>
              <w:t>,</w:t>
            </w:r>
            <w:r w:rsidR="002A1365">
              <w:rPr>
                <w:sz w:val="20"/>
                <w:szCs w:val="20"/>
              </w:rPr>
              <w:t>68</w:t>
            </w:r>
            <w:r w:rsidR="00627CF8">
              <w:rPr>
                <w:sz w:val="20"/>
                <w:szCs w:val="20"/>
              </w:rPr>
              <w:t>,</w:t>
            </w:r>
            <w:r w:rsidR="002A1365">
              <w:rPr>
                <w:sz w:val="20"/>
                <w:szCs w:val="20"/>
              </w:rPr>
              <w:t>69</w:t>
            </w:r>
          </w:p>
        </w:tc>
      </w:tr>
      <w:tr w:rsidR="00D874F3" w:rsidRPr="00510B02" w14:paraId="01AB8234" w14:textId="77777777" w:rsidTr="00390A0D">
        <w:tc>
          <w:tcPr>
            <w:tcW w:w="1129" w:type="dxa"/>
          </w:tcPr>
          <w:p w14:paraId="2F180E45" w14:textId="77777777" w:rsidR="00D874F3" w:rsidRPr="00510B02" w:rsidRDefault="00D874F3" w:rsidP="00390A0D">
            <w:pPr>
              <w:jc w:val="both"/>
              <w:rPr>
                <w:b/>
                <w:bCs/>
                <w:sz w:val="20"/>
                <w:szCs w:val="20"/>
              </w:rPr>
            </w:pPr>
            <w:r w:rsidRPr="00510B02">
              <w:rPr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6804" w:type="dxa"/>
          </w:tcPr>
          <w:p w14:paraId="48E844BB" w14:textId="77777777" w:rsidR="00D874F3" w:rsidRPr="00510B02" w:rsidRDefault="00D874F3" w:rsidP="00390A0D">
            <w:pPr>
              <w:jc w:val="both"/>
              <w:rPr>
                <w:sz w:val="20"/>
                <w:szCs w:val="20"/>
              </w:rPr>
            </w:pPr>
            <w:r w:rsidRPr="00510B02">
              <w:rPr>
                <w:sz w:val="20"/>
                <w:szCs w:val="20"/>
              </w:rPr>
              <w:t>The Sun, The Sun on Sunday, Daily Mail, Mail on Sunday, Metro</w:t>
            </w:r>
          </w:p>
        </w:tc>
        <w:tc>
          <w:tcPr>
            <w:tcW w:w="1077" w:type="dxa"/>
          </w:tcPr>
          <w:p w14:paraId="11A1A7B5" w14:textId="3E9C1F4D" w:rsidR="00D874F3" w:rsidRPr="006449BF" w:rsidRDefault="002A1365" w:rsidP="00390A0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A30222">
              <w:rPr>
                <w:sz w:val="20"/>
                <w:szCs w:val="20"/>
              </w:rPr>
              <w:t>7</w:t>
            </w:r>
          </w:p>
        </w:tc>
      </w:tr>
      <w:tr w:rsidR="00D874F3" w:rsidRPr="00510B02" w14:paraId="4CBF28B8" w14:textId="77777777" w:rsidTr="00390A0D">
        <w:tc>
          <w:tcPr>
            <w:tcW w:w="1129" w:type="dxa"/>
          </w:tcPr>
          <w:p w14:paraId="2BAEC841" w14:textId="77777777" w:rsidR="00D874F3" w:rsidRPr="00510B02" w:rsidRDefault="00D874F3" w:rsidP="00390A0D">
            <w:pPr>
              <w:jc w:val="both"/>
              <w:rPr>
                <w:b/>
                <w:bCs/>
                <w:sz w:val="20"/>
                <w:szCs w:val="20"/>
              </w:rPr>
            </w:pPr>
            <w:r w:rsidRPr="00510B02">
              <w:rPr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6804" w:type="dxa"/>
          </w:tcPr>
          <w:p w14:paraId="6B452467" w14:textId="77777777" w:rsidR="00D874F3" w:rsidRPr="00510B02" w:rsidRDefault="00D874F3" w:rsidP="00390A0D">
            <w:pPr>
              <w:jc w:val="both"/>
              <w:rPr>
                <w:sz w:val="20"/>
                <w:szCs w:val="20"/>
              </w:rPr>
            </w:pPr>
            <w:r w:rsidRPr="00510B02">
              <w:rPr>
                <w:color w:val="000000"/>
                <w:sz w:val="20"/>
                <w:szCs w:val="20"/>
                <w:lang w:val="en-GB"/>
              </w:rPr>
              <w:t>CNN, MSN, Fox news, New York Times, Finance Yahoo</w:t>
            </w:r>
          </w:p>
        </w:tc>
        <w:tc>
          <w:tcPr>
            <w:tcW w:w="1077" w:type="dxa"/>
          </w:tcPr>
          <w:p w14:paraId="56927C80" w14:textId="497BCF6A" w:rsidR="00D874F3" w:rsidRPr="006449BF" w:rsidRDefault="002A1365" w:rsidP="00390A0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A30222">
              <w:rPr>
                <w:sz w:val="20"/>
                <w:szCs w:val="20"/>
              </w:rPr>
              <w:t>8</w:t>
            </w:r>
            <w:r w:rsidR="00627CF8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</w:t>
            </w:r>
            <w:r w:rsidR="00A30222">
              <w:rPr>
                <w:sz w:val="20"/>
                <w:szCs w:val="20"/>
              </w:rPr>
              <w:t>0</w:t>
            </w:r>
          </w:p>
        </w:tc>
      </w:tr>
    </w:tbl>
    <w:p w14:paraId="5C89FC19" w14:textId="77777777" w:rsidR="00D874F3" w:rsidRPr="00510B02" w:rsidRDefault="00D874F3" w:rsidP="00D874F3">
      <w:pPr>
        <w:spacing w:line="480" w:lineRule="auto"/>
        <w:jc w:val="both"/>
      </w:pPr>
    </w:p>
    <w:p w14:paraId="34994272" w14:textId="77777777" w:rsidR="00831441" w:rsidRDefault="00831441"/>
    <w:sectPr w:rsidR="00831441" w:rsidSect="004812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4F3"/>
    <w:rsid w:val="00021F07"/>
    <w:rsid w:val="00051C21"/>
    <w:rsid w:val="000638DE"/>
    <w:rsid w:val="00075C29"/>
    <w:rsid w:val="0009044A"/>
    <w:rsid w:val="00095A33"/>
    <w:rsid w:val="000977CE"/>
    <w:rsid w:val="000A2C81"/>
    <w:rsid w:val="000A4CF3"/>
    <w:rsid w:val="000A58E2"/>
    <w:rsid w:val="000D0883"/>
    <w:rsid w:val="000E69CC"/>
    <w:rsid w:val="00104B0B"/>
    <w:rsid w:val="001124A5"/>
    <w:rsid w:val="0013400D"/>
    <w:rsid w:val="001719ED"/>
    <w:rsid w:val="0018633D"/>
    <w:rsid w:val="001962CF"/>
    <w:rsid w:val="001B108F"/>
    <w:rsid w:val="001B34E0"/>
    <w:rsid w:val="001C5D90"/>
    <w:rsid w:val="001C644F"/>
    <w:rsid w:val="001E592F"/>
    <w:rsid w:val="001F71E0"/>
    <w:rsid w:val="002104C1"/>
    <w:rsid w:val="00217FCF"/>
    <w:rsid w:val="00236AB7"/>
    <w:rsid w:val="00245183"/>
    <w:rsid w:val="00271ECE"/>
    <w:rsid w:val="002766AA"/>
    <w:rsid w:val="002A1365"/>
    <w:rsid w:val="002B4682"/>
    <w:rsid w:val="002C4786"/>
    <w:rsid w:val="002D3D3A"/>
    <w:rsid w:val="00315F89"/>
    <w:rsid w:val="00330640"/>
    <w:rsid w:val="00361560"/>
    <w:rsid w:val="003729A7"/>
    <w:rsid w:val="0038630E"/>
    <w:rsid w:val="003B5581"/>
    <w:rsid w:val="003C4A1E"/>
    <w:rsid w:val="00423256"/>
    <w:rsid w:val="004303DC"/>
    <w:rsid w:val="00436FAC"/>
    <w:rsid w:val="00445DEE"/>
    <w:rsid w:val="00462011"/>
    <w:rsid w:val="0046428B"/>
    <w:rsid w:val="0046734F"/>
    <w:rsid w:val="00481224"/>
    <w:rsid w:val="004915B2"/>
    <w:rsid w:val="004B2847"/>
    <w:rsid w:val="004B40DD"/>
    <w:rsid w:val="004B59EE"/>
    <w:rsid w:val="004D1923"/>
    <w:rsid w:val="004D3A8A"/>
    <w:rsid w:val="004E3821"/>
    <w:rsid w:val="004E64E7"/>
    <w:rsid w:val="004E7755"/>
    <w:rsid w:val="005306F5"/>
    <w:rsid w:val="005335A2"/>
    <w:rsid w:val="00536CAB"/>
    <w:rsid w:val="00542E7A"/>
    <w:rsid w:val="0054310C"/>
    <w:rsid w:val="00545E91"/>
    <w:rsid w:val="00555A05"/>
    <w:rsid w:val="00562881"/>
    <w:rsid w:val="00575A57"/>
    <w:rsid w:val="00590353"/>
    <w:rsid w:val="005A350D"/>
    <w:rsid w:val="005C3EE3"/>
    <w:rsid w:val="005E472B"/>
    <w:rsid w:val="0060248A"/>
    <w:rsid w:val="006113DF"/>
    <w:rsid w:val="00623A04"/>
    <w:rsid w:val="00626771"/>
    <w:rsid w:val="00627CF8"/>
    <w:rsid w:val="0063417E"/>
    <w:rsid w:val="00647DCB"/>
    <w:rsid w:val="006A7CF9"/>
    <w:rsid w:val="006C225E"/>
    <w:rsid w:val="006C763B"/>
    <w:rsid w:val="006E212E"/>
    <w:rsid w:val="006E7BBD"/>
    <w:rsid w:val="006F7AE2"/>
    <w:rsid w:val="0071297C"/>
    <w:rsid w:val="00712E9F"/>
    <w:rsid w:val="0074462B"/>
    <w:rsid w:val="00755A55"/>
    <w:rsid w:val="00764863"/>
    <w:rsid w:val="00774F46"/>
    <w:rsid w:val="00786D2D"/>
    <w:rsid w:val="00793D9C"/>
    <w:rsid w:val="007A2800"/>
    <w:rsid w:val="007B781A"/>
    <w:rsid w:val="007D2BB8"/>
    <w:rsid w:val="007F47B9"/>
    <w:rsid w:val="00813926"/>
    <w:rsid w:val="0082126F"/>
    <w:rsid w:val="00831441"/>
    <w:rsid w:val="00867786"/>
    <w:rsid w:val="008778C9"/>
    <w:rsid w:val="0088179E"/>
    <w:rsid w:val="00892233"/>
    <w:rsid w:val="0089428C"/>
    <w:rsid w:val="008B6EBA"/>
    <w:rsid w:val="008C3A79"/>
    <w:rsid w:val="008F2196"/>
    <w:rsid w:val="008F710D"/>
    <w:rsid w:val="00903685"/>
    <w:rsid w:val="0091285D"/>
    <w:rsid w:val="00915B86"/>
    <w:rsid w:val="00946C7E"/>
    <w:rsid w:val="009765B1"/>
    <w:rsid w:val="009932A2"/>
    <w:rsid w:val="009A0A53"/>
    <w:rsid w:val="009B16CD"/>
    <w:rsid w:val="009C1C62"/>
    <w:rsid w:val="009D54A4"/>
    <w:rsid w:val="009E1E56"/>
    <w:rsid w:val="009E6EEB"/>
    <w:rsid w:val="009F5163"/>
    <w:rsid w:val="009F531B"/>
    <w:rsid w:val="00A134D8"/>
    <w:rsid w:val="00A15842"/>
    <w:rsid w:val="00A30222"/>
    <w:rsid w:val="00A4156A"/>
    <w:rsid w:val="00A60366"/>
    <w:rsid w:val="00A662BE"/>
    <w:rsid w:val="00A94282"/>
    <w:rsid w:val="00AA7FF6"/>
    <w:rsid w:val="00AB22DB"/>
    <w:rsid w:val="00AC5127"/>
    <w:rsid w:val="00AD297F"/>
    <w:rsid w:val="00AE0F36"/>
    <w:rsid w:val="00AF28B5"/>
    <w:rsid w:val="00AF5E76"/>
    <w:rsid w:val="00B117B6"/>
    <w:rsid w:val="00B30823"/>
    <w:rsid w:val="00B41066"/>
    <w:rsid w:val="00B726BC"/>
    <w:rsid w:val="00B74D94"/>
    <w:rsid w:val="00B75E94"/>
    <w:rsid w:val="00B937C6"/>
    <w:rsid w:val="00BA09A6"/>
    <w:rsid w:val="00BB5914"/>
    <w:rsid w:val="00BD7712"/>
    <w:rsid w:val="00C0319E"/>
    <w:rsid w:val="00C06AC0"/>
    <w:rsid w:val="00C224C7"/>
    <w:rsid w:val="00C25573"/>
    <w:rsid w:val="00C260D7"/>
    <w:rsid w:val="00C324FD"/>
    <w:rsid w:val="00C45861"/>
    <w:rsid w:val="00C54E46"/>
    <w:rsid w:val="00C56C6E"/>
    <w:rsid w:val="00C6372E"/>
    <w:rsid w:val="00C70C7B"/>
    <w:rsid w:val="00C70EBA"/>
    <w:rsid w:val="00C75CC9"/>
    <w:rsid w:val="00C8241A"/>
    <w:rsid w:val="00CC3DD6"/>
    <w:rsid w:val="00CD0900"/>
    <w:rsid w:val="00CD7852"/>
    <w:rsid w:val="00CE673B"/>
    <w:rsid w:val="00CF0CDE"/>
    <w:rsid w:val="00D0533E"/>
    <w:rsid w:val="00D0772A"/>
    <w:rsid w:val="00D07A20"/>
    <w:rsid w:val="00D44D3C"/>
    <w:rsid w:val="00D75FCA"/>
    <w:rsid w:val="00D874F3"/>
    <w:rsid w:val="00D90E82"/>
    <w:rsid w:val="00DB2738"/>
    <w:rsid w:val="00DC2916"/>
    <w:rsid w:val="00DD2620"/>
    <w:rsid w:val="00E35F29"/>
    <w:rsid w:val="00E84076"/>
    <w:rsid w:val="00E915F6"/>
    <w:rsid w:val="00EB2561"/>
    <w:rsid w:val="00EB3390"/>
    <w:rsid w:val="00EB40A7"/>
    <w:rsid w:val="00EC50EA"/>
    <w:rsid w:val="00ED34EA"/>
    <w:rsid w:val="00ED4F4B"/>
    <w:rsid w:val="00EE2E79"/>
    <w:rsid w:val="00EE791D"/>
    <w:rsid w:val="00EF3E9E"/>
    <w:rsid w:val="00F11725"/>
    <w:rsid w:val="00F2544E"/>
    <w:rsid w:val="00F60263"/>
    <w:rsid w:val="00F664D7"/>
    <w:rsid w:val="00F8096F"/>
    <w:rsid w:val="00F921AB"/>
    <w:rsid w:val="00F94E92"/>
    <w:rsid w:val="00FA430F"/>
    <w:rsid w:val="00FB2E2A"/>
    <w:rsid w:val="00FB6EB1"/>
    <w:rsid w:val="00FC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AC42D"/>
  <w14:defaultImageDpi w14:val="32767"/>
  <w15:chartTrackingRefBased/>
  <w15:docId w15:val="{29D45061-7462-7F45-8C85-35E344C16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74F3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tect-au.mimecast.com/s/9_fsCMwGxOtq8mNZzFkYLl1?domain=agilityp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ty Chadwick Jackman</dc:creator>
  <cp:keywords/>
  <dc:description/>
  <cp:lastModifiedBy>Rafia Qaisar</cp:lastModifiedBy>
  <cp:revision>4</cp:revision>
  <dcterms:created xsi:type="dcterms:W3CDTF">2024-04-22T09:11:00Z</dcterms:created>
  <dcterms:modified xsi:type="dcterms:W3CDTF">2024-04-22T15:05:00Z</dcterms:modified>
</cp:coreProperties>
</file>